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5C41" w:rsidRPr="00C90224" w:rsidRDefault="00472082" w:rsidP="00815C41">
      <w:pPr>
        <w:spacing w:line="360" w:lineRule="auto"/>
        <w:ind w:right="1440"/>
        <w:jc w:val="both"/>
        <w:rPr>
          <w:rFonts w:ascii="Tahoma" w:hAnsi="Tahoma" w:cs="Tahoma"/>
        </w:rPr>
      </w:pPr>
      <w:r>
        <w:rPr>
          <w:rFonts w:ascii="Tahoma" w:hAnsi="Tahoma" w:cs="Tahoma"/>
          <w:b/>
        </w:rPr>
        <w:t>Table S12</w:t>
      </w:r>
      <w:bookmarkStart w:id="0" w:name="_GoBack"/>
      <w:bookmarkEnd w:id="0"/>
      <w:r w:rsidR="00815C41" w:rsidRPr="00C90224">
        <w:rPr>
          <w:rFonts w:ascii="Tahoma" w:hAnsi="Tahoma" w:cs="Tahoma"/>
        </w:rPr>
        <w:t xml:space="preserve">. </w:t>
      </w:r>
      <w:r w:rsidR="008A290D">
        <w:rPr>
          <w:rFonts w:ascii="Tahoma" w:hAnsi="Tahoma" w:cs="Tahoma"/>
          <w:b/>
        </w:rPr>
        <w:t xml:space="preserve">Evidence for </w:t>
      </w:r>
      <w:r w:rsidR="008A290D" w:rsidRPr="00871936">
        <w:rPr>
          <w:rFonts w:ascii="Tahoma" w:hAnsi="Tahoma" w:cs="Tahoma"/>
          <w:b/>
        </w:rPr>
        <w:t>Bottleneck</w:t>
      </w:r>
      <w:r w:rsidR="008A290D">
        <w:rPr>
          <w:rFonts w:ascii="Tahoma" w:hAnsi="Tahoma" w:cs="Tahoma"/>
        </w:rPr>
        <w:t>.</w:t>
      </w:r>
    </w:p>
    <w:tbl>
      <w:tblPr>
        <w:tblW w:w="7470" w:type="dxa"/>
        <w:tblInd w:w="108" w:type="dxa"/>
        <w:tblLook w:val="04A0" w:firstRow="1" w:lastRow="0" w:firstColumn="1" w:lastColumn="0" w:noHBand="0" w:noVBand="1"/>
      </w:tblPr>
      <w:tblGrid>
        <w:gridCol w:w="2940"/>
        <w:gridCol w:w="1258"/>
        <w:gridCol w:w="1335"/>
        <w:gridCol w:w="1937"/>
      </w:tblGrid>
      <w:tr w:rsidR="00815C41" w:rsidRPr="00C90224" w:rsidTr="00F3696A">
        <w:trPr>
          <w:trHeight w:val="330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p_W_TPM</w:t>
            </w:r>
            <w:proofErr w:type="spellEnd"/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p_W_SMM</w:t>
            </w:r>
            <w:proofErr w:type="spellEnd"/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mode shift</w:t>
            </w:r>
          </w:p>
        </w:tc>
      </w:tr>
      <w:tr w:rsidR="00815C41" w:rsidRPr="00C90224" w:rsidTr="00F3696A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Belem, Brazi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-shaped</w:t>
            </w:r>
          </w:p>
        </w:tc>
      </w:tr>
      <w:tr w:rsidR="00815C41" w:rsidRPr="00C90224" w:rsidTr="00F3696A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proofErr w:type="spellStart"/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Castanhal</w:t>
            </w:r>
            <w:proofErr w:type="spellEnd"/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, Brazi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-shaped</w:t>
            </w:r>
          </w:p>
        </w:tc>
      </w:tr>
      <w:tr w:rsidR="00815C41" w:rsidRPr="00C90224" w:rsidTr="00F3696A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proofErr w:type="spellStart"/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Macapa</w:t>
            </w:r>
            <w:proofErr w:type="spellEnd"/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, Brazi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-shaped</w:t>
            </w:r>
          </w:p>
        </w:tc>
      </w:tr>
      <w:tr w:rsidR="00815C41" w:rsidRPr="00C90224" w:rsidTr="00F3696A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proofErr w:type="spellStart"/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Maraba</w:t>
            </w:r>
            <w:proofErr w:type="spellEnd"/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, Brazi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-shaped</w:t>
            </w:r>
          </w:p>
        </w:tc>
      </w:tr>
      <w:tr w:rsidR="00815C41" w:rsidRPr="00C90224" w:rsidTr="00F3696A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Montes Claros, Brazi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-shaped</w:t>
            </w:r>
          </w:p>
        </w:tc>
      </w:tr>
      <w:tr w:rsidR="00815C41" w:rsidRPr="00C90224" w:rsidTr="00F3696A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proofErr w:type="spellStart"/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Pacaraima</w:t>
            </w:r>
            <w:proofErr w:type="spellEnd"/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, Brazi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-shaped</w:t>
            </w:r>
          </w:p>
        </w:tc>
      </w:tr>
      <w:tr w:rsidR="00815C41" w:rsidRPr="00C90224" w:rsidTr="00F3696A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 xml:space="preserve">Pau dos </w:t>
            </w:r>
            <w:proofErr w:type="spellStart"/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Ferros</w:t>
            </w:r>
            <w:proofErr w:type="spellEnd"/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, Brazi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-shaped</w:t>
            </w:r>
          </w:p>
        </w:tc>
      </w:tr>
      <w:tr w:rsidR="00815C41" w:rsidRPr="00C90224" w:rsidTr="00F3696A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proofErr w:type="spellStart"/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Santanrem</w:t>
            </w:r>
            <w:proofErr w:type="spellEnd"/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, Brazi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-shaped</w:t>
            </w:r>
          </w:p>
        </w:tc>
      </w:tr>
      <w:tr w:rsidR="00815C41" w:rsidRPr="00C90224" w:rsidTr="00F3696A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proofErr w:type="spellStart"/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Carriacou</w:t>
            </w:r>
            <w:proofErr w:type="spellEnd"/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, Caribbea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shifted mode</w:t>
            </w:r>
          </w:p>
        </w:tc>
      </w:tr>
      <w:tr w:rsidR="00815C41" w:rsidRPr="00C90224" w:rsidTr="00F3696A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Dominica, Caribbea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-shaped</w:t>
            </w:r>
          </w:p>
        </w:tc>
      </w:tr>
      <w:tr w:rsidR="00815C41" w:rsidRPr="00C90224" w:rsidTr="00F3696A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Puerto Rico2012, Caribbea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-shaped</w:t>
            </w:r>
          </w:p>
        </w:tc>
      </w:tr>
      <w:tr w:rsidR="00815C41" w:rsidRPr="00C90224" w:rsidTr="00F3696A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Puerto Rico2014, Caribbea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shifted mode</w:t>
            </w:r>
          </w:p>
        </w:tc>
      </w:tr>
      <w:tr w:rsidR="00815C41" w:rsidRPr="00C90224" w:rsidTr="00F3696A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Trinidad, Caribbea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-shaped</w:t>
            </w:r>
          </w:p>
        </w:tc>
      </w:tr>
      <w:tr w:rsidR="00815C41" w:rsidRPr="00C90224" w:rsidTr="00F3696A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proofErr w:type="spellStart"/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Pance</w:t>
            </w:r>
            <w:proofErr w:type="spellEnd"/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 xml:space="preserve"> Cali, Colombi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shifted mode</w:t>
            </w:r>
          </w:p>
        </w:tc>
      </w:tr>
      <w:tr w:rsidR="00815C41" w:rsidRPr="00C90224" w:rsidTr="00F3696A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Paso Cali, Colombi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-shaped</w:t>
            </w:r>
          </w:p>
        </w:tc>
      </w:tr>
      <w:tr w:rsidR="00815C41" w:rsidRPr="00C90224" w:rsidTr="00F3696A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proofErr w:type="spellStart"/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Pijijapan</w:t>
            </w:r>
            <w:proofErr w:type="spellEnd"/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, Mexic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-shaped</w:t>
            </w:r>
          </w:p>
        </w:tc>
      </w:tr>
      <w:tr w:rsidR="00815C41" w:rsidRPr="00C90224" w:rsidTr="00F3696A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Tijuana, Mexic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shifted mode</w:t>
            </w:r>
          </w:p>
        </w:tc>
      </w:tr>
      <w:tr w:rsidR="00815C41" w:rsidRPr="00C90224" w:rsidTr="00F3696A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Costa Rica, Ric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-shaped</w:t>
            </w:r>
          </w:p>
        </w:tc>
      </w:tr>
      <w:tr w:rsidR="00815C41" w:rsidRPr="00C90224" w:rsidTr="00F3696A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Key West, US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-shaped</w:t>
            </w:r>
          </w:p>
        </w:tc>
      </w:tr>
      <w:tr w:rsidR="00815C41" w:rsidRPr="00C90224" w:rsidTr="00F3696A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Miami, US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-shaped</w:t>
            </w:r>
          </w:p>
        </w:tc>
      </w:tr>
      <w:tr w:rsidR="00815C41" w:rsidRPr="00C90224" w:rsidTr="00F3696A">
        <w:trPr>
          <w:trHeight w:val="330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sz w:val="18"/>
                <w:szCs w:val="18"/>
              </w:rPr>
              <w:t>Zulia, Venezuel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41" w:rsidRPr="00C90224" w:rsidRDefault="00815C41" w:rsidP="00F3696A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C90224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L-shaped</w:t>
            </w:r>
          </w:p>
        </w:tc>
      </w:tr>
    </w:tbl>
    <w:p w:rsidR="002D151F" w:rsidRPr="00C90224" w:rsidRDefault="002D151F">
      <w:pPr>
        <w:rPr>
          <w:rFonts w:ascii="Tahoma" w:hAnsi="Tahoma" w:cs="Tahoma"/>
          <w:sz w:val="18"/>
          <w:szCs w:val="18"/>
        </w:rPr>
      </w:pPr>
    </w:p>
    <w:sectPr w:rsidR="002D151F" w:rsidRPr="00C902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C41"/>
    <w:rsid w:val="002D151F"/>
    <w:rsid w:val="00472082"/>
    <w:rsid w:val="005741F9"/>
    <w:rsid w:val="00815C41"/>
    <w:rsid w:val="008A290D"/>
    <w:rsid w:val="00BD42B9"/>
    <w:rsid w:val="00C90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E461EB-A916-4EDD-9E63-614A6BB1A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C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5C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C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C4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C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C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otsakiozi</dc:creator>
  <cp:keywords/>
  <dc:description/>
  <cp:lastModifiedBy>pkotsakiozi</cp:lastModifiedBy>
  <cp:revision>5</cp:revision>
  <dcterms:created xsi:type="dcterms:W3CDTF">2016-12-08T19:06:00Z</dcterms:created>
  <dcterms:modified xsi:type="dcterms:W3CDTF">2017-05-02T21:51:00Z</dcterms:modified>
</cp:coreProperties>
</file>